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B5C8A" w14:textId="021B51CF" w:rsidR="001F1CDF" w:rsidRPr="0023188E" w:rsidRDefault="001F1CDF" w:rsidP="001F1C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5EA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5A38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Pr="00BC5E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BC5EA2" w:rsidRPr="00BC5EA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C5EA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C5E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3188E" w:rsidRPr="0023188E">
        <w:rPr>
          <w:rFonts w:ascii="Times New Roman" w:hAnsi="Times New Roman" w:cs="Times New Roman"/>
          <w:b/>
          <w:sz w:val="24"/>
          <w:szCs w:val="24"/>
          <w:lang w:val="en-US"/>
        </w:rPr>
        <w:t>Primers used in genotyping and gene construction</w:t>
      </w:r>
    </w:p>
    <w:tbl>
      <w:tblPr>
        <w:tblStyle w:val="TabelaSimples4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3260"/>
        <w:gridCol w:w="3544"/>
      </w:tblGrid>
      <w:tr w:rsidR="001F1CDF" w14:paraId="71C7B4CE" w14:textId="77777777" w:rsidTr="00862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9ED14" w14:textId="77777777" w:rsidR="001F1CDF" w:rsidRPr="00A85504" w:rsidRDefault="001F1CDF" w:rsidP="00624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04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8F507" w14:textId="77777777" w:rsidR="001F1CDF" w:rsidRPr="00A85504" w:rsidRDefault="001F1CDF" w:rsidP="001F1C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5504">
              <w:rPr>
                <w:rFonts w:ascii="Times New Roman" w:hAnsi="Times New Roman" w:cs="Times New Roman"/>
                <w:sz w:val="20"/>
                <w:szCs w:val="20"/>
              </w:rPr>
              <w:t>Seq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ce</w:t>
            </w:r>
            <w:r w:rsidRPr="00A85504">
              <w:rPr>
                <w:rFonts w:ascii="Times New Roman" w:hAnsi="Times New Roman" w:cs="Times New Roman"/>
                <w:sz w:val="20"/>
                <w:szCs w:val="20"/>
              </w:rPr>
              <w:t xml:space="preserve"> 5’-3’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CE270" w14:textId="77777777" w:rsidR="001F1CDF" w:rsidRPr="00A85504" w:rsidRDefault="001F1CDF" w:rsidP="00624C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1F1CDF" w:rsidRPr="005A3826" w14:paraId="212F4CCD" w14:textId="77777777" w:rsidTr="008B7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570460A" w14:textId="77777777" w:rsidR="001F1CDF" w:rsidRPr="00E043E1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043E1">
              <w:rPr>
                <w:rFonts w:ascii="Times New Roman" w:hAnsi="Times New Roman" w:cs="Times New Roman"/>
                <w:b w:val="0"/>
                <w:sz w:val="18"/>
                <w:szCs w:val="18"/>
              </w:rPr>
              <w:t>sgbZIP63_CISPR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F3BA336" w14:textId="77777777" w:rsidR="001F1CDF" w:rsidRPr="00E043E1" w:rsidRDefault="001F1CDF" w:rsidP="00624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3E1">
              <w:rPr>
                <w:rFonts w:ascii="Times New Roman" w:hAnsi="Times New Roman" w:cs="Times New Roman"/>
                <w:sz w:val="18"/>
                <w:szCs w:val="18"/>
              </w:rPr>
              <w:t>GAATCGCAGTGCTTCCGAA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DF0FD38" w14:textId="77777777" w:rsidR="001F1CDF" w:rsidRPr="0023188E" w:rsidRDefault="0023188E" w:rsidP="008B7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ide RNA used in the editing of the bZIP63 gene via CRISPR/Cas to obtain bzip63-5 and -15.</w:t>
            </w:r>
          </w:p>
        </w:tc>
      </w:tr>
      <w:tr w:rsidR="001F1CDF" w:rsidRPr="005A3826" w14:paraId="18A9D883" w14:textId="77777777" w:rsidTr="008B7DF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EA206E7" w14:textId="77777777" w:rsidR="001F1CDF" w:rsidRPr="00E043E1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043E1">
              <w:rPr>
                <w:rFonts w:ascii="Times New Roman" w:hAnsi="Times New Roman" w:cs="Times New Roman"/>
                <w:b w:val="0"/>
                <w:sz w:val="18"/>
                <w:szCs w:val="18"/>
              </w:rPr>
              <w:t>bzip63_CRISPR Fw</w:t>
            </w:r>
          </w:p>
        </w:tc>
        <w:tc>
          <w:tcPr>
            <w:tcW w:w="3260" w:type="dxa"/>
            <w:vAlign w:val="center"/>
          </w:tcPr>
          <w:p w14:paraId="18EF88C3" w14:textId="77777777" w:rsidR="001F1CDF" w:rsidRPr="00E043E1" w:rsidRDefault="001F1CDF" w:rsidP="00624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3E1">
              <w:rPr>
                <w:rFonts w:ascii="Times New Roman" w:hAnsi="Times New Roman" w:cs="Times New Roman"/>
                <w:sz w:val="18"/>
                <w:szCs w:val="18"/>
              </w:rPr>
              <w:t>AATGCAAGACTGCCCAATCG</w:t>
            </w:r>
          </w:p>
        </w:tc>
        <w:tc>
          <w:tcPr>
            <w:tcW w:w="3544" w:type="dxa"/>
            <w:vAlign w:val="center"/>
          </w:tcPr>
          <w:p w14:paraId="385E6733" w14:textId="77777777" w:rsidR="001F1CDF" w:rsidRPr="0023188E" w:rsidRDefault="0023188E" w:rsidP="008B7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bzip63-5 and bzip63-15 alleles. PCR is performed on the 5'UTR region of the gene, upstream of the indel.</w:t>
            </w:r>
          </w:p>
        </w:tc>
      </w:tr>
      <w:tr w:rsidR="001F1CDF" w:rsidRPr="005A3826" w14:paraId="77535C6A" w14:textId="77777777" w:rsidTr="008B7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46E3C9EB" w14:textId="77777777" w:rsidR="001F1CDF" w:rsidRPr="00E043E1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043E1">
              <w:rPr>
                <w:rFonts w:ascii="Times New Roman" w:hAnsi="Times New Roman" w:cs="Times New Roman"/>
                <w:b w:val="0"/>
                <w:sz w:val="18"/>
                <w:szCs w:val="18"/>
              </w:rPr>
              <w:t>bzip63_CRISPR R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BC61C48" w14:textId="77777777" w:rsidR="001F1CDF" w:rsidRPr="00E043E1" w:rsidRDefault="001F1CDF" w:rsidP="00624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43E1">
              <w:rPr>
                <w:rFonts w:ascii="Times New Roman" w:hAnsi="Times New Roman" w:cs="Times New Roman"/>
                <w:sz w:val="18"/>
                <w:szCs w:val="18"/>
              </w:rPr>
              <w:t>GCTTGTTCTGATTCATTGGCT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A37BCD0" w14:textId="77777777" w:rsidR="001F1CDF" w:rsidRPr="0023188E" w:rsidRDefault="0023188E" w:rsidP="008B7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bzip63-5 and bzip63-15 alleles. PCR is performed on the 2nd exon of the gene, downstream of the indel.</w:t>
            </w:r>
          </w:p>
        </w:tc>
      </w:tr>
      <w:tr w:rsidR="001F1CDF" w:rsidRPr="005A3826" w14:paraId="561C49EB" w14:textId="77777777" w:rsidTr="008B7DF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40D3B14" w14:textId="77777777" w:rsidR="001F1CDF" w:rsidRPr="00485502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85502">
              <w:rPr>
                <w:rFonts w:ascii="Times New Roman" w:hAnsi="Times New Roman" w:cs="Times New Roman"/>
                <w:b w:val="0"/>
                <w:sz w:val="18"/>
                <w:szCs w:val="18"/>
              </w:rPr>
              <w:t>bZIP1-LP1/2 Fw</w:t>
            </w:r>
          </w:p>
        </w:tc>
        <w:tc>
          <w:tcPr>
            <w:tcW w:w="3260" w:type="dxa"/>
            <w:vAlign w:val="center"/>
          </w:tcPr>
          <w:p w14:paraId="1AA04FC0" w14:textId="77777777" w:rsidR="001F1CDF" w:rsidRPr="00485502" w:rsidRDefault="001F1CDF" w:rsidP="00624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502">
              <w:rPr>
                <w:rFonts w:ascii="Times New Roman" w:hAnsi="Times New Roman" w:cs="Times New Roman"/>
                <w:sz w:val="18"/>
                <w:szCs w:val="18"/>
              </w:rPr>
              <w:t>TCGTCATTCGATGAATCTTCC</w:t>
            </w:r>
          </w:p>
        </w:tc>
        <w:tc>
          <w:tcPr>
            <w:tcW w:w="3544" w:type="dxa"/>
            <w:vAlign w:val="center"/>
          </w:tcPr>
          <w:p w14:paraId="1320384B" w14:textId="77777777" w:rsidR="001F1CDF" w:rsidRPr="0023188E" w:rsidRDefault="0023188E" w:rsidP="008B7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bzip1-1 allele. PCR is performed on the promoter region of the gene, upstream of the T-DNA insertion.</w:t>
            </w:r>
          </w:p>
        </w:tc>
      </w:tr>
      <w:tr w:rsidR="001F1CDF" w:rsidRPr="005A3826" w14:paraId="045B92A4" w14:textId="77777777" w:rsidTr="008B7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64CB0D0" w14:textId="77777777" w:rsidR="001F1CDF" w:rsidRPr="00485502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85502">
              <w:rPr>
                <w:rFonts w:ascii="Times New Roman" w:hAnsi="Times New Roman" w:cs="Times New Roman"/>
                <w:b w:val="0"/>
                <w:sz w:val="18"/>
                <w:szCs w:val="18"/>
              </w:rPr>
              <w:t>bZIP1-RP1 R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27D962" w14:textId="77777777" w:rsidR="001F1CDF" w:rsidRPr="00485502" w:rsidRDefault="001F1CDF" w:rsidP="00624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502">
              <w:rPr>
                <w:rFonts w:ascii="Times New Roman" w:hAnsi="Times New Roman" w:cs="Times New Roman"/>
                <w:sz w:val="18"/>
                <w:szCs w:val="18"/>
              </w:rPr>
              <w:t>GCCATTTACATGCAAGGTAC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ECB3275" w14:textId="77777777" w:rsidR="001F1CDF" w:rsidRPr="0023188E" w:rsidRDefault="0023188E" w:rsidP="008B7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bzip1-1 allele. PCR is performed on the promoter region of the gene, downstream of the T-DNA insertion.</w:t>
            </w:r>
          </w:p>
        </w:tc>
      </w:tr>
      <w:tr w:rsidR="001F1CDF" w:rsidRPr="005A3826" w14:paraId="2B9C45D1" w14:textId="77777777" w:rsidTr="008B7DF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81552DA" w14:textId="77777777" w:rsidR="001F1CDF" w:rsidRPr="00485502" w:rsidRDefault="001F1CDF" w:rsidP="00624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5502">
              <w:rPr>
                <w:rFonts w:ascii="Times New Roman" w:hAnsi="Times New Roman" w:cs="Times New Roman"/>
                <w:b w:val="0"/>
                <w:sz w:val="18"/>
                <w:szCs w:val="18"/>
              </w:rPr>
              <w:t>bZIP53 Fw</w:t>
            </w:r>
          </w:p>
        </w:tc>
        <w:tc>
          <w:tcPr>
            <w:tcW w:w="3260" w:type="dxa"/>
            <w:vAlign w:val="center"/>
          </w:tcPr>
          <w:p w14:paraId="751854A7" w14:textId="77777777" w:rsidR="001F1CDF" w:rsidRPr="00485502" w:rsidRDefault="001F1CDF" w:rsidP="00624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502">
              <w:rPr>
                <w:rFonts w:ascii="Times New Roman" w:hAnsi="Times New Roman" w:cs="Times New Roman"/>
                <w:sz w:val="18"/>
                <w:szCs w:val="18"/>
              </w:rPr>
              <w:t>TAAGGGAGAGCTAAGCCCATC</w:t>
            </w:r>
          </w:p>
        </w:tc>
        <w:tc>
          <w:tcPr>
            <w:tcW w:w="3544" w:type="dxa"/>
            <w:vAlign w:val="center"/>
          </w:tcPr>
          <w:p w14:paraId="4174743E" w14:textId="77777777" w:rsidR="001F1CDF" w:rsidRPr="0023188E" w:rsidRDefault="0023188E" w:rsidP="008B7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bzip53-1 allele. PCR is performed on the promoter region of the gene, upstream of the T-DNA insertion.</w:t>
            </w:r>
          </w:p>
        </w:tc>
      </w:tr>
      <w:tr w:rsidR="001F1CDF" w:rsidRPr="005A3826" w14:paraId="2CCC3314" w14:textId="77777777" w:rsidTr="008B7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52F2DDB" w14:textId="77777777" w:rsidR="001F1CDF" w:rsidRPr="00485502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85502">
              <w:rPr>
                <w:rFonts w:ascii="Times New Roman" w:hAnsi="Times New Roman" w:cs="Times New Roman"/>
                <w:b w:val="0"/>
                <w:sz w:val="18"/>
                <w:szCs w:val="18"/>
              </w:rPr>
              <w:t>bZIP53 R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DFEF69D" w14:textId="77777777" w:rsidR="001F1CDF" w:rsidRPr="00485502" w:rsidRDefault="001F1CDF" w:rsidP="00624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502">
              <w:rPr>
                <w:rFonts w:ascii="Times New Roman" w:hAnsi="Times New Roman" w:cs="Times New Roman"/>
                <w:sz w:val="18"/>
                <w:szCs w:val="18"/>
              </w:rPr>
              <w:t>TCGGATCATTATCGGATTCA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947A685" w14:textId="77777777" w:rsidR="001F1CDF" w:rsidRPr="0023188E" w:rsidRDefault="0023188E" w:rsidP="008B7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bzip53-1 allele. PCR is performed on the single exon region of the gene, downstream of the T-DNA insertion.</w:t>
            </w:r>
          </w:p>
        </w:tc>
      </w:tr>
      <w:tr w:rsidR="001F1CDF" w:rsidRPr="005A3826" w14:paraId="676139C9" w14:textId="77777777" w:rsidTr="008B7DF3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0D05C49" w14:textId="77777777" w:rsidR="001F1CDF" w:rsidRPr="00485502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85502">
              <w:rPr>
                <w:rFonts w:ascii="Times New Roman" w:hAnsi="Times New Roman" w:cs="Times New Roman"/>
                <w:b w:val="0"/>
                <w:sz w:val="18"/>
                <w:szCs w:val="18"/>
              </w:rPr>
              <w:t>LBb1.3</w:t>
            </w:r>
          </w:p>
        </w:tc>
        <w:tc>
          <w:tcPr>
            <w:tcW w:w="3260" w:type="dxa"/>
            <w:vAlign w:val="center"/>
          </w:tcPr>
          <w:p w14:paraId="44712413" w14:textId="77777777" w:rsidR="001F1CDF" w:rsidRPr="00485502" w:rsidRDefault="001F1CDF" w:rsidP="00624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502">
              <w:rPr>
                <w:rFonts w:ascii="Times New Roman" w:hAnsi="Times New Roman" w:cs="Times New Roman"/>
                <w:sz w:val="18"/>
                <w:szCs w:val="18"/>
              </w:rPr>
              <w:t>ATTTTGCCGATTTCGGAAC</w:t>
            </w:r>
          </w:p>
        </w:tc>
        <w:tc>
          <w:tcPr>
            <w:tcW w:w="3544" w:type="dxa"/>
            <w:vAlign w:val="center"/>
          </w:tcPr>
          <w:p w14:paraId="4381D8A6" w14:textId="77777777" w:rsidR="001F1CDF" w:rsidRPr="0023188E" w:rsidRDefault="0023188E" w:rsidP="008B7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-DNA SALK mutants. PCR amplification at the left border of the T-DNA.</w:t>
            </w:r>
          </w:p>
        </w:tc>
      </w:tr>
      <w:tr w:rsidR="001F1CDF" w:rsidRPr="005A3826" w14:paraId="40B95F7D" w14:textId="77777777" w:rsidTr="008B7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6B80FB44" w14:textId="77777777" w:rsidR="001F1CDF" w:rsidRPr="00ED5702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D5702">
              <w:rPr>
                <w:rFonts w:ascii="Times New Roman" w:hAnsi="Times New Roman" w:cs="Times New Roman"/>
                <w:b w:val="0"/>
                <w:sz w:val="18"/>
                <w:szCs w:val="18"/>
              </w:rPr>
              <w:t>HygroFw#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344FF3" w14:textId="77777777" w:rsidR="001F1CDF" w:rsidRPr="00ED5702" w:rsidRDefault="001F1CDF" w:rsidP="00624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5702">
              <w:rPr>
                <w:rFonts w:ascii="Times New Roman" w:hAnsi="Times New Roman" w:cs="Times New Roman"/>
                <w:sz w:val="18"/>
                <w:szCs w:val="18"/>
              </w:rPr>
              <w:t>AAGACCTGCCTGAAACCGAAC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7EBEB94" w14:textId="77777777" w:rsidR="001F1CDF" w:rsidRPr="0023188E" w:rsidRDefault="0023188E" w:rsidP="008B7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gene for hygromycin resistance (HygroR).</w:t>
            </w:r>
          </w:p>
        </w:tc>
      </w:tr>
      <w:tr w:rsidR="001F1CDF" w:rsidRPr="005A3826" w14:paraId="43298430" w14:textId="77777777" w:rsidTr="008B7DF3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2910645" w14:textId="77777777" w:rsidR="001F1CDF" w:rsidRPr="00ED5702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D5702">
              <w:rPr>
                <w:rFonts w:ascii="Times New Roman" w:hAnsi="Times New Roman" w:cs="Times New Roman"/>
                <w:b w:val="0"/>
                <w:sz w:val="18"/>
                <w:szCs w:val="18"/>
              </w:rPr>
              <w:t>HygroRv#1</w:t>
            </w:r>
          </w:p>
        </w:tc>
        <w:tc>
          <w:tcPr>
            <w:tcW w:w="3260" w:type="dxa"/>
            <w:vAlign w:val="center"/>
          </w:tcPr>
          <w:p w14:paraId="30AA3FF6" w14:textId="77777777" w:rsidR="001F1CDF" w:rsidRPr="00ED5702" w:rsidRDefault="001F1CDF" w:rsidP="00624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5702">
              <w:rPr>
                <w:rFonts w:ascii="Times New Roman" w:hAnsi="Times New Roman" w:cs="Times New Roman"/>
                <w:sz w:val="18"/>
                <w:szCs w:val="18"/>
              </w:rPr>
              <w:t>AAGACCAATGCGGAGCATATAC</w:t>
            </w:r>
          </w:p>
        </w:tc>
        <w:tc>
          <w:tcPr>
            <w:tcW w:w="3544" w:type="dxa"/>
            <w:vAlign w:val="center"/>
          </w:tcPr>
          <w:p w14:paraId="0E64915E" w14:textId="77777777" w:rsidR="001F1CDF" w:rsidRPr="0023188E" w:rsidRDefault="0023188E" w:rsidP="008B7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gene for hygromycin resistance (HygroR).</w:t>
            </w:r>
          </w:p>
        </w:tc>
      </w:tr>
      <w:tr w:rsidR="001F1CDF" w:rsidRPr="005A3826" w14:paraId="77A0CD1C" w14:textId="77777777" w:rsidTr="008B7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AC0F264" w14:textId="77777777" w:rsidR="001F1CDF" w:rsidRPr="00ED5702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bzip5</w:t>
            </w:r>
            <w:r w:rsidRPr="00E043E1">
              <w:rPr>
                <w:rFonts w:ascii="Times New Roman" w:hAnsi="Times New Roman" w:cs="Times New Roman"/>
                <w:b w:val="0"/>
                <w:sz w:val="18"/>
                <w:szCs w:val="18"/>
              </w:rPr>
              <w:t>3_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INRAE</w:t>
            </w:r>
            <w:r w:rsidRPr="00E043E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Fw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71FAEB5" w14:textId="77777777" w:rsidR="001F1CDF" w:rsidRPr="00ED5702" w:rsidRDefault="001F1CDF" w:rsidP="00624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5702">
              <w:rPr>
                <w:rFonts w:ascii="Times New Roman" w:hAnsi="Times New Roman" w:cs="Times New Roman"/>
                <w:sz w:val="18"/>
                <w:szCs w:val="18"/>
              </w:rPr>
              <w:t>ACTCTTTCTCCGTCGTTTACCT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7E416E" w14:textId="77777777" w:rsidR="001F1CDF" w:rsidRPr="008B7DF3" w:rsidRDefault="008B7DF3" w:rsidP="008B7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7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bZIP53 gene deletion. The primer is designed to anneal upstream of the coding region of the gene.</w:t>
            </w:r>
          </w:p>
        </w:tc>
      </w:tr>
      <w:tr w:rsidR="001F1CDF" w:rsidRPr="005A3826" w14:paraId="6CCD2237" w14:textId="77777777" w:rsidTr="008B7DF3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EE99531" w14:textId="77777777" w:rsidR="001F1CDF" w:rsidRPr="00ED5702" w:rsidRDefault="001F1CDF" w:rsidP="00624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bzip5</w:t>
            </w:r>
            <w:r w:rsidRPr="00E043E1">
              <w:rPr>
                <w:rFonts w:ascii="Times New Roman" w:hAnsi="Times New Roman" w:cs="Times New Roman"/>
                <w:b w:val="0"/>
                <w:sz w:val="18"/>
                <w:szCs w:val="18"/>
              </w:rPr>
              <w:t>3_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INRAE Rv</w:t>
            </w:r>
          </w:p>
        </w:tc>
        <w:tc>
          <w:tcPr>
            <w:tcW w:w="3260" w:type="dxa"/>
            <w:vAlign w:val="center"/>
          </w:tcPr>
          <w:p w14:paraId="120D79E8" w14:textId="77777777" w:rsidR="001F1CDF" w:rsidRPr="00ED5702" w:rsidRDefault="001F1CDF" w:rsidP="00624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5702">
              <w:rPr>
                <w:rFonts w:ascii="Times New Roman" w:hAnsi="Times New Roman" w:cs="Times New Roman"/>
                <w:sz w:val="18"/>
                <w:szCs w:val="18"/>
              </w:rPr>
              <w:t>AGAGGACTGAGGCTACAAAACC</w:t>
            </w:r>
          </w:p>
        </w:tc>
        <w:tc>
          <w:tcPr>
            <w:tcW w:w="3544" w:type="dxa"/>
            <w:vAlign w:val="center"/>
          </w:tcPr>
          <w:p w14:paraId="2A0A6B8F" w14:textId="77777777" w:rsidR="001F1CDF" w:rsidRPr="008B7DF3" w:rsidRDefault="008B7DF3" w:rsidP="008B7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7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bZIP53 gene deletion. The primer is designed to anneal downstream of the coding region of the gene.</w:t>
            </w:r>
          </w:p>
        </w:tc>
      </w:tr>
      <w:tr w:rsidR="001F1CDF" w:rsidRPr="005A3826" w14:paraId="069F57FF" w14:textId="77777777" w:rsidTr="008B7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4A68CF2" w14:textId="77777777" w:rsidR="001F1CDF" w:rsidRPr="00ED5702" w:rsidRDefault="001F1CDF" w:rsidP="00624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INRAE_bzip6</w:t>
            </w:r>
            <w:r w:rsidRPr="00E043E1">
              <w:rPr>
                <w:rFonts w:ascii="Times New Roman" w:hAnsi="Times New Roman" w:cs="Times New Roman"/>
                <w:b w:val="0"/>
                <w:sz w:val="18"/>
                <w:szCs w:val="18"/>
              </w:rPr>
              <w:t>3 Fw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479E838" w14:textId="77777777" w:rsidR="001F1CDF" w:rsidRPr="00ED5702" w:rsidRDefault="001F1CDF" w:rsidP="00624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5702">
              <w:rPr>
                <w:rFonts w:ascii="Times New Roman" w:hAnsi="Times New Roman" w:cs="Times New Roman"/>
                <w:sz w:val="18"/>
                <w:szCs w:val="18"/>
              </w:rPr>
              <w:t>AAATGCAAGACTGCCCAATC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3CE910C" w14:textId="77777777" w:rsidR="001F1CDF" w:rsidRPr="008B7DF3" w:rsidRDefault="008B7DF3" w:rsidP="008B7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7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bZIP63 gene deletion. The primer is designed to anneal upstream of the coding region of the gene.</w:t>
            </w:r>
          </w:p>
        </w:tc>
      </w:tr>
      <w:tr w:rsidR="001F1CDF" w:rsidRPr="005A3826" w14:paraId="12F697F4" w14:textId="77777777" w:rsidTr="008B7DF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9FF94ED" w14:textId="77777777" w:rsidR="001F1CDF" w:rsidRPr="00ED5702" w:rsidRDefault="001F1CDF" w:rsidP="00624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INRAE_bzip63 Rv</w:t>
            </w:r>
          </w:p>
        </w:tc>
        <w:tc>
          <w:tcPr>
            <w:tcW w:w="3260" w:type="dxa"/>
            <w:vAlign w:val="center"/>
          </w:tcPr>
          <w:p w14:paraId="4D00FFEB" w14:textId="77777777" w:rsidR="001F1CDF" w:rsidRPr="00ED5702" w:rsidRDefault="001F1CDF" w:rsidP="00624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5702">
              <w:rPr>
                <w:rFonts w:ascii="Times New Roman" w:hAnsi="Times New Roman" w:cs="Times New Roman"/>
                <w:sz w:val="18"/>
                <w:szCs w:val="18"/>
              </w:rPr>
              <w:t>TCAACACAAACAATCAACGAAGA</w:t>
            </w:r>
          </w:p>
        </w:tc>
        <w:tc>
          <w:tcPr>
            <w:tcW w:w="3544" w:type="dxa"/>
            <w:vAlign w:val="center"/>
          </w:tcPr>
          <w:p w14:paraId="3A66C093" w14:textId="77777777" w:rsidR="001F1CDF" w:rsidRPr="008B7DF3" w:rsidRDefault="008B7DF3" w:rsidP="008B7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7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entification of the bZIP63 gene deletion. The primer is designed to anneal downstream of the coding region of the gene.</w:t>
            </w:r>
          </w:p>
        </w:tc>
      </w:tr>
      <w:tr w:rsidR="001F1CDF" w:rsidRPr="005A3826" w14:paraId="3765928F" w14:textId="77777777" w:rsidTr="008B7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930293C" w14:textId="77777777" w:rsidR="001F1CDF" w:rsidRPr="001F1CDF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F1CDF">
              <w:rPr>
                <w:rFonts w:ascii="Times New Roman" w:hAnsi="Times New Roman" w:cs="Times New Roman"/>
                <w:b w:val="0"/>
                <w:sz w:val="18"/>
                <w:szCs w:val="18"/>
              </w:rPr>
              <w:t>P_bZIP63_Fw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7AAA21C" w14:textId="77777777" w:rsidR="001F1CDF" w:rsidRPr="00ED5702" w:rsidRDefault="001F1CDF" w:rsidP="00624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1CDF">
              <w:rPr>
                <w:rFonts w:ascii="Times New Roman" w:hAnsi="Times New Roman" w:cs="Times New Roman"/>
                <w:sz w:val="18"/>
                <w:szCs w:val="18"/>
              </w:rPr>
              <w:t>AAATGAGCTCTAAGCATCGTTCTCCCAAGAG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819F8AC" w14:textId="77777777" w:rsidR="001F1CDF" w:rsidRPr="008B7DF3" w:rsidRDefault="008B7DF3" w:rsidP="008B7D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7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lification of the bZIP63 promoter.</w:t>
            </w:r>
          </w:p>
        </w:tc>
      </w:tr>
      <w:tr w:rsidR="001F1CDF" w:rsidRPr="005A3826" w14:paraId="36C12D7D" w14:textId="77777777" w:rsidTr="008B7DF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EB45B01" w14:textId="77777777" w:rsidR="001F1CDF" w:rsidRPr="001F1CDF" w:rsidRDefault="001F1CDF" w:rsidP="00624CF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F1CDF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P_SpeI_bZIP63_Rv1</w:t>
            </w:r>
          </w:p>
        </w:tc>
        <w:tc>
          <w:tcPr>
            <w:tcW w:w="3260" w:type="dxa"/>
            <w:vAlign w:val="center"/>
          </w:tcPr>
          <w:p w14:paraId="78141425" w14:textId="77777777" w:rsidR="001F1CDF" w:rsidRPr="001F1CDF" w:rsidRDefault="001F1CDF" w:rsidP="00624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1CDF">
              <w:rPr>
                <w:rFonts w:ascii="Times New Roman" w:hAnsi="Times New Roman" w:cs="Times New Roman"/>
                <w:sz w:val="18"/>
                <w:szCs w:val="18"/>
              </w:rPr>
              <w:t>AAAAACTAGTGTCTGATTATTACCCTAATGGCCC</w:t>
            </w:r>
          </w:p>
        </w:tc>
        <w:tc>
          <w:tcPr>
            <w:tcW w:w="3544" w:type="dxa"/>
            <w:vAlign w:val="center"/>
          </w:tcPr>
          <w:p w14:paraId="3555C707" w14:textId="77777777" w:rsidR="001F1CDF" w:rsidRPr="008B7DF3" w:rsidRDefault="008B7DF3" w:rsidP="008B7D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7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lification of the bZIP63 promoter.</w:t>
            </w:r>
          </w:p>
        </w:tc>
      </w:tr>
      <w:tr w:rsidR="001F1CDF" w:rsidRPr="005A3826" w14:paraId="43804E85" w14:textId="77777777" w:rsidTr="008B7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BFAD500" w14:textId="77777777" w:rsidR="001F1CDF" w:rsidRPr="008B7DF3" w:rsidRDefault="001F1CDF" w:rsidP="00624C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50CA2A81" w14:textId="77777777" w:rsidR="001F1CDF" w:rsidRPr="008B7DF3" w:rsidRDefault="001F1CDF" w:rsidP="00624C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76CD77F8" w14:textId="77777777" w:rsidR="001F1CDF" w:rsidRPr="008B7DF3" w:rsidRDefault="001F1CDF" w:rsidP="00624CF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C510DAC" w14:textId="77777777" w:rsidR="002D0B9F" w:rsidRPr="008B7DF3" w:rsidRDefault="001F1CDF" w:rsidP="001F1CDF">
      <w:pPr>
        <w:tabs>
          <w:tab w:val="left" w:pos="3530"/>
        </w:tabs>
        <w:rPr>
          <w:lang w:val="en-US"/>
        </w:rPr>
      </w:pPr>
      <w:r w:rsidRPr="008B7DF3">
        <w:rPr>
          <w:lang w:val="en-US"/>
        </w:rPr>
        <w:tab/>
      </w:r>
    </w:p>
    <w:sectPr w:rsidR="002D0B9F" w:rsidRPr="008B7DF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CDF"/>
    <w:rsid w:val="001F1CDF"/>
    <w:rsid w:val="0023188E"/>
    <w:rsid w:val="002D0B9F"/>
    <w:rsid w:val="005A3826"/>
    <w:rsid w:val="00823C4F"/>
    <w:rsid w:val="00862C3F"/>
    <w:rsid w:val="008B7DF3"/>
    <w:rsid w:val="008F0508"/>
    <w:rsid w:val="00923BFC"/>
    <w:rsid w:val="00967BC4"/>
    <w:rsid w:val="00B031F5"/>
    <w:rsid w:val="00BC5EA2"/>
    <w:rsid w:val="00F5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6F02D"/>
  <w15:chartTrackingRefBased/>
  <w15:docId w15:val="{BFBCB257-4E5E-4FB9-BE37-40B06BDB4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CDF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1F1C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09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de Araújo Campos</dc:creator>
  <cp:keywords/>
  <dc:description/>
  <cp:lastModifiedBy>Raphael de Araújo Campos</cp:lastModifiedBy>
  <cp:revision>3</cp:revision>
  <dcterms:created xsi:type="dcterms:W3CDTF">2025-11-22T20:25:00Z</dcterms:created>
  <dcterms:modified xsi:type="dcterms:W3CDTF">2026-03-19T23:37:00Z</dcterms:modified>
</cp:coreProperties>
</file>